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09F00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chrane Library, EMBASE, Web of Science, Wanfang, and CNKI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A2055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151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616"/>
        <w:gridCol w:w="12784"/>
      </w:tblGrid>
      <w:tr w14:paraId="1F80B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D5A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3400" w:type="dxa"/>
            <w:gridSpan w:val="2"/>
          </w:tcPr>
          <w:p w14:paraId="0608ED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14:paraId="7FEA3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0" w:type="auto"/>
            <w:vMerge w:val="restart"/>
          </w:tcPr>
          <w:p w14:paraId="273834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chrane Librar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16" w:type="dxa"/>
            <w:shd w:val="clear" w:color="auto" w:fill="auto"/>
            <w:vAlign w:val="top"/>
          </w:tcPr>
          <w:p w14:paraId="3252A2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478108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'ovarian neoplasms':ti,ab,kw OR 'carcinoma, ovarian epithelial':ti,ab,kw OR 'neoplasm, ovarian':ti,ab,kw OR 'ovarian neoplasm':ti,ab,kw OR 'ovary neoplasms':ti,ab,kw OR 'neoplasm, ovary':ti,ab,kw OR 'neoplasms, ovary':ti,ab,kw OR 'ovary neoplasm':ti,ab,kw OR 'neoplasms, ovarian':ti,ab,kw OR 'cancer, ovary':ti,ab,kw OR 'cancers, ovary':ti,ab,kw OR 'ovary cancers':ti,ab,kw OR 'ovary cancer':ti,ab,kw OR 'cancer, ovarian':ti,ab,kw OR 'cancers, ovarian':ti,ab,kw OR 'ovarian cancers':ti,ab,kw OR 'cancer of ovary':ti,ab,kw OR 'cancer of the ovary':ti,ab,kw OR 'epithelial carcinoma, ovarian':ti,ab,kw OR 'ovarian epithelial carcinomas':ti,ab,kw OR 'epithelial ovarian cancer':ti,ab,kw OR 'ovarian epithelial cancer':ti,ab,kw OR 'cancer, ovarian epithelial':ti,ab,kw OR 'epithelial cancer, ovarian':ti,ab,kw OR 'ovarian epithelial cancers':ti,ab,kw OR 'ovarian cancer, epithelial':ti,ab,kw OR 'cancer, epithelial ovarian':ti,ab,kw OR 'epithelial ovarian cancers':ti,ab,kw OR 'ovarian epithelial carcinoma':ti,ab,kw OR 'epithelial ovarian carcinoma':ti,ab,kw OR 'carcinoma, epithelial ovarian':ti,ab,kw OR 'epithelial ovarian carcinomas':ti,ab,kw OR 'ovarian carcinoma, epithelial':ti,ab,kw</w:t>
            </w:r>
          </w:p>
        </w:tc>
      </w:tr>
      <w:tr w14:paraId="53E76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0" w:type="auto"/>
            <w:vMerge w:val="continue"/>
          </w:tcPr>
          <w:p w14:paraId="4E464CA8"/>
        </w:tc>
        <w:tc>
          <w:tcPr>
            <w:tcW w:w="616" w:type="dxa"/>
            <w:shd w:val="clear" w:color="auto" w:fill="auto"/>
            <w:vAlign w:val="top"/>
          </w:tcPr>
          <w:p w14:paraId="27623E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3E6A7D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'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N34 microRNA, hum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':ti,ab,kw OR 'hsa-mir-34 microRNA':ti,ab,kw OR 'miR-34, human':ti,ab,kw OR 'MIRN34B microRNA, human':ti,ab,kw OR 'hsa-mir-34b microRNA':ti,ab,kw OR 'microRNA-34b, human':ti,ab,kw OR 'MIRN34C microRNA, human':ti,ab,kw OR 'hsa-mir-34c microRNA':ti,ab,kw OR 'miR-34c, human':ti,ab,kw OR 'microRNA-34c, human':ti,ab,kw OR 'miR-34b-3, human':ti,ab,kw OR 'miR-34c-5p, human':ti,ab,kw OR 'Pri-miR-34b-c, human':ti,ab,kw OR 'MIRN34A microRNA, human':ti,ab,kw OR 'miR-34a, human':ti,ab,kw OR 'microRNA-34a, human':ti,ab,kw OR 'hsa-mir-34a microRNA':ti,ab,kw OR '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croRNA 34a, hum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':ti,ab,kw</w:t>
            </w:r>
          </w:p>
        </w:tc>
      </w:tr>
      <w:tr w14:paraId="735BA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0" w:type="auto"/>
            <w:vMerge w:val="continue"/>
          </w:tcPr>
          <w:p w14:paraId="6A487D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shd w:val="clear" w:color="auto" w:fill="auto"/>
            <w:vAlign w:val="top"/>
          </w:tcPr>
          <w:p w14:paraId="5D9A8F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70A077C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#1 AND #2</w:t>
            </w:r>
          </w:p>
        </w:tc>
      </w:tr>
      <w:tr w14:paraId="2F9D8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0" w:type="auto"/>
            <w:vMerge w:val="restart"/>
          </w:tcPr>
          <w:p w14:paraId="31015C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MB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16" w:type="dxa"/>
            <w:shd w:val="clear" w:color="auto" w:fill="auto"/>
            <w:vAlign w:val="top"/>
          </w:tcPr>
          <w:p w14:paraId="1C43E6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45C229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neoplasm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'/exp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'carcinoma, ovarian epithelial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eoplasm, ovarian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neoplasm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y neoplasms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eoplasm, ovary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eoplasms, ovary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y neoplasm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eoplasms, ovarian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ncer, ovary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ncers, ovary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y cancers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y cancer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ncer, ovarian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ncers, ovarian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cancers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ncer of ovary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ncer of the ovary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pithelial carcinoma, ovarian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epithelial carcinomas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pithelial ovarian cancer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epithelial cancer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ncer, ovarian epithelial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pithelial cancer, ovarian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epithelial cancers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cancer, epithelial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ncer, epithelial ovarian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pithelial ovarian cancers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epithelial carcinoma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pithelial ovarian carcinoma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rcinoma, epithelial ovarian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pithelial ovarian carcinomas</w:t>
            </w:r>
            <w:r>
              <w:rPr>
                <w:rFonts w:hint="default" w:ascii="Times New Roman" w:hAnsi="Times New Roman" w:cs="Times New Roman"/>
                <w:szCs w:val="21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varian carcinoma, epithelial</w:t>
            </w:r>
            <w:r>
              <w:rPr>
                <w:rFonts w:hint="default" w:ascii="Times New Roman" w:hAnsi="Times New Roman" w:cs="Times New Roman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szCs w:val="21"/>
              </w:rPr>
              <w:t>:ab,ti</w:t>
            </w:r>
          </w:p>
        </w:tc>
      </w:tr>
      <w:tr w14:paraId="4EDB1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0" w:type="auto"/>
            <w:vMerge w:val="continue"/>
          </w:tcPr>
          <w:p w14:paraId="40F322D7"/>
        </w:tc>
        <w:tc>
          <w:tcPr>
            <w:tcW w:w="616" w:type="dxa"/>
            <w:shd w:val="clear" w:color="auto" w:fill="auto"/>
            <w:vAlign w:val="top"/>
          </w:tcPr>
          <w:p w14:paraId="4C5680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4371E6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'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N34 microRNA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'/exp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hsa-mir-34 microRNA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-34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N34B microRNA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hsa-mir-34b microRNA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croRNA-34b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N34C microRNA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hsa-mir-34c microRNA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-34c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croRNA-34c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-34b-3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-34c-5p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Pri-miR-34b-c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N34A microRNA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R-34a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croRNA-34a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hsa-mir-34a microRNA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 OR “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microRNA 34a, huma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’:ab,ti</w:t>
            </w:r>
          </w:p>
        </w:tc>
      </w:tr>
      <w:tr w14:paraId="15CFC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0" w:type="auto"/>
            <w:vMerge w:val="continue"/>
          </w:tcPr>
          <w:p w14:paraId="56898E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shd w:val="clear" w:color="auto" w:fill="auto"/>
            <w:vAlign w:val="top"/>
          </w:tcPr>
          <w:p w14:paraId="312E39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042537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#1 AND #2</w:t>
            </w:r>
          </w:p>
        </w:tc>
      </w:tr>
      <w:tr w14:paraId="4A6C3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0" w:type="auto"/>
            <w:vMerge w:val="restart"/>
          </w:tcPr>
          <w:p w14:paraId="71EF65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eb of Scie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16" w:type="dxa"/>
            <w:shd w:val="clear" w:color="auto" w:fill="auto"/>
            <w:vAlign w:val="top"/>
          </w:tcPr>
          <w:p w14:paraId="0821F0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02CB172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AFAFC"/>
              </w:rPr>
              <w:t>(ALL=(Ovarian Neoplasms)) OR ALL=(Carcinoma, Ovarian Epithelial)) OR ALL=(Neoplasm, Ovarian)) OR ALL=(Ovarian Neoplasm)) OR ALL=(Ovary Neoplasms)) OR ALL=(Neoplasm, Ovary)) OR ALL=(Neoplasms, Ovary)) OR ALL=(Ovary Neoplasm)) OR ALL=(Neoplasms, Ovarian)) OR ALL=(Ovary Cancer)) OR ALL=(Cancer, Ovary)) OR ALL=(Cancers, Ovary)) OR ALL=(Ovary Cancers)) OR ALL=(Ovarian Cancer)) OR ALL=(Cancer, Ovarian)) OR ALL=(Cancers, Ovarian)) OR ALL=(Ovarian Cancers)) OR ALL=(Cancer of Ovary)) OR ALL=(Cancer of the Ovary)) OR ALL=(Epithelial Carcinoma, Ovarian)) OR ALL=(Ovarian Epithelial Carcinomas)) OR ALL=(Epithelial Ovarian Cancer)) OR ALL=(Ovarian Epithelial Cancer)) OR ALL=(Cancer, Ovarian Epithelial)) OR ALL=(Epithelial Cancer, Ovarian)) OR ALL=(Ovarian Epithelial Cancers)) OR ALL=(Ovarian Cancer, Epithelial)) OR ALL=(Cancer, Epithelial Ovarian)) OR ALL=(Epithelial Ovarian Cancers)) OR ALL=(Ovarian Epithelial Carcinoma)) OR ALL=(Epithelial Ovarian Carcinoma)) OR ALL=(Carcinoma, Epithelial Ovarian)) OR ALL=(Epithelial Ovarian Carcinomas)) OR ALL=(Ovarian Carcinoma, Epithelial)</w:t>
            </w:r>
          </w:p>
        </w:tc>
      </w:tr>
      <w:tr w14:paraId="5630E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0" w:type="auto"/>
            <w:vMerge w:val="continue"/>
          </w:tcPr>
          <w:p w14:paraId="54EAFAA0"/>
        </w:tc>
        <w:tc>
          <w:tcPr>
            <w:tcW w:w="616" w:type="dxa"/>
            <w:shd w:val="clear" w:color="auto" w:fill="auto"/>
            <w:vAlign w:val="top"/>
          </w:tcPr>
          <w:p w14:paraId="19773B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06765B6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left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(ALL=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N34 microRNA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OR ALL=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hsa-mir-34 microRNA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-34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N34B microRNA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hsa-mir-34b microRNA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croRNA-34b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N34C microRNA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hsa-mir-34c microRNA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-34c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croRNA-34c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-34b-3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-34c-5p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ri-miR-34b-c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N34A microRNA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R-34a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croRNA-34a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hsa-mir-34a microRNA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) OR ALL=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croRNA 34a, human</w:t>
            </w:r>
            <w:r>
              <w:rPr>
                <w:rStyle w:val="8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)</w:t>
            </w:r>
          </w:p>
        </w:tc>
      </w:tr>
      <w:tr w14:paraId="24690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0" w:type="auto"/>
            <w:vMerge w:val="continue"/>
          </w:tcPr>
          <w:p w14:paraId="301B4B5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6" w:type="dxa"/>
            <w:shd w:val="clear" w:color="auto" w:fill="auto"/>
            <w:vAlign w:val="top"/>
          </w:tcPr>
          <w:p w14:paraId="499315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12784" w:type="dxa"/>
            <w:shd w:val="clear" w:color="auto" w:fill="auto"/>
            <w:vAlign w:val="top"/>
          </w:tcPr>
          <w:p w14:paraId="2BF2E0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#1 AND #2</w:t>
            </w:r>
          </w:p>
        </w:tc>
      </w:tr>
      <w:tr w14:paraId="14FB1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50B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anfang</w:t>
            </w:r>
          </w:p>
        </w:tc>
        <w:tc>
          <w:tcPr>
            <w:tcW w:w="13400" w:type="dxa"/>
            <w:gridSpan w:val="2"/>
            <w:shd w:val="clear" w:color="auto" w:fill="auto"/>
            <w:vAlign w:val="top"/>
          </w:tcPr>
          <w:p w14:paraId="4058E8A9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题名或关键词:(卵巢肿瘤 or 卵巢癌 or 上皮性卵巢癌组织 or 上皮性卵巢癌 or 上皮卵巢癌 or 卵巢上皮癌 or 卵巢恶性肿瘤 or 卵巢上皮性癌) and 题名或关键词:(miRNA-34 or miR-34 or microRNA-34 or MiR-34 or 微小RNA-34)</w:t>
            </w:r>
          </w:p>
        </w:tc>
      </w:tr>
      <w:tr w14:paraId="5CBAF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E1EBB6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NKI</w:t>
            </w:r>
          </w:p>
        </w:tc>
        <w:tc>
          <w:tcPr>
            <w:tcW w:w="13400" w:type="dxa"/>
            <w:gridSpan w:val="2"/>
            <w:shd w:val="clear" w:color="auto" w:fill="auto"/>
            <w:vAlign w:val="top"/>
          </w:tcPr>
          <w:p w14:paraId="1469D1A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（主题：卵巢肿瘤（精确））OR（主题：卵巢癌（精确））OR（主题：上皮性卵巢癌组织（精确））OR（主题：上皮性卵巢癌（精确））OR（主题：上皮卵巢癌（精确））OR（主题：卵巢上皮癌（精确））OR（主题：卵巢恶性肿瘤（精确））OR（主题：卵巢上皮性癌（精确）） AND （（主题：miRNA-34（精确））OR（主题：miR-34（精确））OR（主题：microRNA-34（精确））OR（主题：MiR-34（精确））OR（主题：微小RNA-34（精确）））</w:t>
            </w:r>
          </w:p>
        </w:tc>
      </w:tr>
    </w:tbl>
    <w:p w14:paraId="511FB259">
      <w:pPr>
        <w:rPr>
          <w:rFonts w:ascii="Times New Roman" w:hAnsi="Times New Roman" w:cs="Times New Roman"/>
          <w:sz w:val="24"/>
          <w:szCs w:val="24"/>
        </w:rPr>
      </w:pPr>
    </w:p>
    <w:p w14:paraId="54E772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NOS quality assessment results of the nonrandomized studies.</w:t>
      </w:r>
    </w:p>
    <w:p w14:paraId="1A3498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151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134"/>
        <w:gridCol w:w="1903"/>
        <w:gridCol w:w="1268"/>
        <w:gridCol w:w="1499"/>
        <w:gridCol w:w="1118"/>
        <w:gridCol w:w="1487"/>
        <w:gridCol w:w="1260"/>
        <w:gridCol w:w="1141"/>
        <w:gridCol w:w="1170"/>
        <w:gridCol w:w="909"/>
      </w:tblGrid>
      <w:tr w14:paraId="22DFA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6FEA6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tudy</w:t>
            </w:r>
            <w:r>
              <w:rPr>
                <w:rFonts w:ascii="Times New Roman" w:hAnsi="Times New Roman" w:cs="Times New Roman"/>
                <w:sz w:val="22"/>
              </w:rPr>
              <w:t>, yea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24EDDF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udy type</w:t>
            </w:r>
          </w:p>
        </w:tc>
        <w:tc>
          <w:tcPr>
            <w:tcW w:w="190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2B5DE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presentativeness </w:t>
            </w:r>
          </w:p>
          <w:p w14:paraId="56A6805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f the exposed </w:t>
            </w:r>
            <w:r>
              <w:rPr>
                <w:rFonts w:hint="eastAsia" w:ascii="Times New Roman" w:hAnsi="Times New Roman" w:cs="Times New Roman"/>
                <w:sz w:val="22"/>
              </w:rPr>
              <w:t>cases</w:t>
            </w:r>
          </w:p>
        </w:tc>
        <w:tc>
          <w:tcPr>
            <w:tcW w:w="126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84AC09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lection of the nonexposed </w:t>
            </w:r>
          </w:p>
          <w:p w14:paraId="4C9625D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ases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9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1EB040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scertainment </w:t>
            </w:r>
          </w:p>
          <w:p w14:paraId="373708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f exposure</w:t>
            </w: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EC591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utcome of interest </w:t>
            </w:r>
            <w:r>
              <w:rPr>
                <w:rFonts w:hint="eastAsia" w:ascii="Times New Roman" w:hAnsi="Times New Roman" w:cs="Times New Roman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 xml:space="preserve">as not present at </w:t>
            </w:r>
          </w:p>
          <w:p w14:paraId="5549C9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rt of study</w:t>
            </w:r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2688D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mparability of cohorts on the basis of </w:t>
            </w:r>
          </w:p>
          <w:p w14:paraId="0ABAB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design or analysis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7EAD37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sessment of outcome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F5C81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Was follow-up long </w:t>
            </w:r>
          </w:p>
          <w:p w14:paraId="46BEE87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ough for outcomes to occur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4E85F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quacy of follow-up of cohorts</w:t>
            </w:r>
          </w:p>
        </w:tc>
        <w:tc>
          <w:tcPr>
            <w:tcW w:w="90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6BCA65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</w:t>
            </w:r>
          </w:p>
          <w:p w14:paraId="01A144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ore</w:t>
            </w:r>
          </w:p>
        </w:tc>
      </w:tr>
      <w:tr w14:paraId="32968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auto" w:sz="4" w:space="0"/>
            </w:tcBorders>
            <w:vAlign w:val="top"/>
          </w:tcPr>
          <w:p w14:paraId="783C048D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e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>
                <w:fldData xml:space="preserve">PEVuZE5vdGU+PENpdGU+PEF1dGhvcj5MZWU8L0F1dGhvcj48WWVhcj4yMDA5PC9ZZWFyPjxSZWNO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>
                <w:fldData xml:space="preserve">PEVuZE5vdGU+PENpdGU+PEF1dGhvcj5MZWU8L0F1dGhvcj48WWVhcj4yMDA5PC9ZZWFyPjxSZWNO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13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top"/>
          </w:tcPr>
          <w:p w14:paraId="31878B0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  <w:highlight w:val="none"/>
              </w:rPr>
              <w:t>Retro</w:t>
            </w:r>
          </w:p>
        </w:tc>
        <w:tc>
          <w:tcPr>
            <w:tcW w:w="1903" w:type="dxa"/>
            <w:tcBorders>
              <w:top w:val="single" w:color="auto" w:sz="4" w:space="0"/>
            </w:tcBorders>
            <w:vAlign w:val="bottom"/>
          </w:tcPr>
          <w:p w14:paraId="37EE2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vAlign w:val="bottom"/>
          </w:tcPr>
          <w:p w14:paraId="46D95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tcBorders>
              <w:top w:val="single" w:color="auto" w:sz="4" w:space="0"/>
            </w:tcBorders>
            <w:vAlign w:val="bottom"/>
          </w:tcPr>
          <w:p w14:paraId="1C078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vAlign w:val="bottom"/>
          </w:tcPr>
          <w:p w14:paraId="68321B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vAlign w:val="bottom"/>
          </w:tcPr>
          <w:p w14:paraId="655167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vAlign w:val="bottom"/>
          </w:tcPr>
          <w:p w14:paraId="7EF99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single" w:color="auto" w:sz="4" w:space="0"/>
            </w:tcBorders>
            <w:vAlign w:val="bottom"/>
          </w:tcPr>
          <w:p w14:paraId="49502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bottom"/>
          </w:tcPr>
          <w:p w14:paraId="229DE6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tcBorders>
              <w:top w:val="single" w:color="auto" w:sz="4" w:space="0"/>
            </w:tcBorders>
            <w:vAlign w:val="top"/>
          </w:tcPr>
          <w:p w14:paraId="1E9E1BA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14:paraId="433CD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 w14:paraId="52D7EA60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imer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&lt;EndNote&gt;&lt;Cite&gt;&lt;Author&gt;Reimer&lt;/Author&gt;&lt;Year&gt;2011&lt;/Year&gt;&lt;RecNum&gt;19&lt;/RecNum&gt;&lt;DisplayText&gt;[14]&lt;/DisplayText&gt;&lt;record&gt;&lt;rec-number&gt;19&lt;/rec-number&gt;&lt;foreign-keys&gt;&lt;key app="EN" db-id="5t9rdp9seet9zle2s2pvv2rwr5a5sv9pfa5f" timestamp="1706773707"&gt;19&lt;/key&gt;&lt;/foreign-keys&gt;&lt;ref-type name="Journal Article"&gt;17&lt;/ref-type&gt;&lt;contributors&gt;&lt;authors&gt;&lt;author&gt;Reimer, D.&lt;/author&gt;&lt;author&gt;Hubalek, M.&lt;/author&gt;&lt;author&gt;Kiefel, H.&lt;/author&gt;&lt;author&gt;Riedle, S.&lt;/author&gt;&lt;author&gt;Skvortsov, S.&lt;/author&gt;&lt;author&gt;Erdel, M.&lt;/author&gt;&lt;author&gt;Hofstetter, G.&lt;/author&gt;&lt;author&gt;Concin, N.&lt;/author&gt;&lt;author&gt;Fiegl, H.&lt;/author&gt;&lt;author&gt;Müller-Holzner, E.&lt;/author&gt;&lt;author&gt;Marth, C.&lt;/author&gt;&lt;author&gt;Altevogt, P.&lt;/author&gt;&lt;author&gt;Zeimet, A. G.&lt;/author&gt;&lt;/authors&gt;&lt;/contributors&gt;&lt;auth-address&gt;Department of Obstetrics and Gynecology, Innsbruck Medical University, Innsbruck, Austria.&lt;/auth-address&gt;&lt;titles&gt;&lt;title&gt;Regulation of transcription factor E2F3a and its clinical relevance in ovarian cancer&lt;/title&gt;&lt;secondary-title&gt;Oncogene&lt;/secondary-title&gt;&lt;/titles&gt;&lt;periodical&gt;&lt;full-title&gt;Oncogene&lt;/full-title&gt;&lt;/periodical&gt;&lt;pages&gt;4038-49&lt;/pages&gt;&lt;volume&gt;30&lt;/volume&gt;&lt;number&gt;38&lt;/number&gt;&lt;edition&gt;2011/04/26&lt;/edition&gt;&lt;keywords&gt;&lt;keyword&gt;Aged&lt;/keyword&gt;&lt;keyword&gt;Chromosomes, Human, Pair 6&lt;/keyword&gt;&lt;keyword&gt;DNA Methylation&lt;/keyword&gt;&lt;keyword&gt;E2F3 Transcription Factor/analysis/genetics/*physiology&lt;/keyword&gt;&lt;keyword&gt;ErbB Receptors/physiology&lt;/keyword&gt;&lt;keyword&gt;Female&lt;/keyword&gt;&lt;keyword&gt;Gene Amplification&lt;/keyword&gt;&lt;keyword&gt;Humans&lt;/keyword&gt;&lt;keyword&gt;MicroRNAs/genetics&lt;/keyword&gt;&lt;keyword&gt;Middle Aged&lt;/keyword&gt;&lt;keyword&gt;Ovarian Neoplasms/chemistry/genetics/*pathology&lt;/keyword&gt;&lt;keyword&gt;Prognosis&lt;/keyword&gt;&lt;keyword&gt;Promoter Regions, Genetic&lt;/keyword&gt;&lt;/keywords&gt;&lt;dates&gt;&lt;year&gt;2011&lt;/year&gt;&lt;pub-dates&gt;&lt;date&gt;Sep 22&lt;/date&gt;&lt;/pub-dates&gt;&lt;/dates&gt;&lt;isbn&gt;0950-9232&lt;/isbn&gt;&lt;accession-num&gt;21516127&lt;/accession-num&gt;&lt;urls&gt;&lt;/urls&gt;&lt;electronic-resource-num&gt;10.1038/onc.2011.1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14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top"/>
          </w:tcPr>
          <w:p w14:paraId="40473DA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  <w:highlight w:val="none"/>
              </w:rPr>
              <w:t>Retro</w:t>
            </w:r>
          </w:p>
        </w:tc>
        <w:tc>
          <w:tcPr>
            <w:tcW w:w="1903" w:type="dxa"/>
            <w:vAlign w:val="bottom"/>
          </w:tcPr>
          <w:p w14:paraId="08158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vAlign w:val="bottom"/>
          </w:tcPr>
          <w:p w14:paraId="3CC11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vAlign w:val="bottom"/>
          </w:tcPr>
          <w:p w14:paraId="57390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vAlign w:val="bottom"/>
          </w:tcPr>
          <w:p w14:paraId="424E5B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vAlign w:val="bottom"/>
          </w:tcPr>
          <w:p w14:paraId="5329BF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bottom"/>
          </w:tcPr>
          <w:p w14:paraId="03AD55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vAlign w:val="bottom"/>
          </w:tcPr>
          <w:p w14:paraId="2BC756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vAlign w:val="bottom"/>
          </w:tcPr>
          <w:p w14:paraId="194E0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vAlign w:val="top"/>
          </w:tcPr>
          <w:p w14:paraId="623C6D6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14:paraId="5CD03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 w14:paraId="10A3165D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u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&lt;EndNote&gt;&lt;Cite&gt;&lt;Author&gt;Liu J&lt;/Author&gt;&lt;Year&gt;2015&lt;/Year&gt;&lt;RecNum&gt;10&lt;/RecNum&gt;&lt;DisplayText&gt;[9]&lt;/DisplayText&gt;&lt;record&gt;&lt;rec-number&gt;10&lt;/rec-number&gt;&lt;foreign-keys&gt;&lt;key app="EN" db-id="5t9rdp9seet9zle2s2pvv2rwr5a5sv9pfa5f" timestamp="1706773135"&gt;10&lt;/key&gt;&lt;/foreign-keys&gt;&lt;ref-type name="Journal Article"&gt;17&lt;/ref-type&gt;&lt;contributors&gt;&lt;authors&gt;&lt;author&gt; Liu J, Zhao Y, Zhang L, Yan Y, Zheng H&lt;/author&gt;&lt;/authors&gt;&lt;/contributors&gt;&lt;titles&gt;&lt;title&gt;Expression and clinical significance of four miRNAs in epithelial ovarian cancer&lt;/title&gt;&lt;secondary-title&gt;Tianjin Med J&lt;/secondary-title&gt;&lt;/titles&gt;&lt;periodical&gt;&lt;full-title&gt;Tianjin Med J&lt;/full-title&gt;&lt;/periodical&gt;&lt;pages&gt;996-1000&lt;/pages&gt;&lt;volume&gt;43&lt;/volume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9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top"/>
          </w:tcPr>
          <w:p w14:paraId="5B9D951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  <w:highlight w:val="none"/>
              </w:rPr>
              <w:t>Retro</w:t>
            </w:r>
          </w:p>
        </w:tc>
        <w:tc>
          <w:tcPr>
            <w:tcW w:w="1903" w:type="dxa"/>
            <w:vAlign w:val="bottom"/>
          </w:tcPr>
          <w:p w14:paraId="476EA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vAlign w:val="bottom"/>
          </w:tcPr>
          <w:p w14:paraId="7C149F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vAlign w:val="bottom"/>
          </w:tcPr>
          <w:p w14:paraId="3E2BF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vAlign w:val="bottom"/>
          </w:tcPr>
          <w:p w14:paraId="37FEA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vAlign w:val="bottom"/>
          </w:tcPr>
          <w:p w14:paraId="3E90D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bottom"/>
          </w:tcPr>
          <w:p w14:paraId="567872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vAlign w:val="bottom"/>
          </w:tcPr>
          <w:p w14:paraId="65CF4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vAlign w:val="bottom"/>
          </w:tcPr>
          <w:p w14:paraId="5C00FB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vAlign w:val="top"/>
          </w:tcPr>
          <w:p w14:paraId="2CABFB3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14:paraId="233E7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 w14:paraId="3AA64F7C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hmid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>
                <w:fldData xml:space="preserve">PEVuZE5vdGU+PENpdGU+PEF1dGhvcj5TY2htaWQ8L0F1dGhvcj48WWVhcj4yMDE2PC9ZZWFyPjxS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>
                <w:fldData xml:space="preserve">PEVuZE5vdGU+PENpdGU+PEF1dGhvcj5TY2htaWQ8L0F1dGhvcj48WWVhcj4yMDE2PC9ZZWFyPjxS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15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top"/>
          </w:tcPr>
          <w:p w14:paraId="1944146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STIX-Italic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tro</w:t>
            </w:r>
          </w:p>
        </w:tc>
        <w:tc>
          <w:tcPr>
            <w:tcW w:w="1903" w:type="dxa"/>
            <w:vAlign w:val="bottom"/>
          </w:tcPr>
          <w:p w14:paraId="63CF6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vAlign w:val="bottom"/>
          </w:tcPr>
          <w:p w14:paraId="27324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vAlign w:val="bottom"/>
          </w:tcPr>
          <w:p w14:paraId="4F6BD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vAlign w:val="bottom"/>
          </w:tcPr>
          <w:p w14:paraId="775ED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vAlign w:val="bottom"/>
          </w:tcPr>
          <w:p w14:paraId="0DB4F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bottom"/>
          </w:tcPr>
          <w:p w14:paraId="735AA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vAlign w:val="bottom"/>
          </w:tcPr>
          <w:p w14:paraId="787C2B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vAlign w:val="bottom"/>
          </w:tcPr>
          <w:p w14:paraId="4EA1D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vAlign w:val="top"/>
          </w:tcPr>
          <w:p w14:paraId="329543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14:paraId="6F92D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 w14:paraId="2E70C529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ng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>
                <w:fldData xml:space="preserve">PEVuZE5vdGU+PENpdGU+PEF1dGhvcj5Eb25nPC9BdXRob3I+PFllYXI+MjAxNjwvWWVhcj48UmVj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</w:fldData>
              </w:fldChar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>
                <w:fldData xml:space="preserve">PEVuZE5vdGU+PENpdGU+PEF1dGhvcj5Eb25nPC9BdXRob3I+PFllYXI+MjAxNjwvWWVhcj48UmVj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</w:fldData>
              </w:fldChar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16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top"/>
          </w:tcPr>
          <w:p w14:paraId="37488E9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  <w:highlight w:val="none"/>
              </w:rPr>
              <w:t>Retro</w:t>
            </w:r>
          </w:p>
        </w:tc>
        <w:tc>
          <w:tcPr>
            <w:tcW w:w="1903" w:type="dxa"/>
            <w:vAlign w:val="bottom"/>
          </w:tcPr>
          <w:p w14:paraId="7593D2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vAlign w:val="bottom"/>
          </w:tcPr>
          <w:p w14:paraId="430EF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vAlign w:val="bottom"/>
          </w:tcPr>
          <w:p w14:paraId="315E3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vAlign w:val="bottom"/>
          </w:tcPr>
          <w:p w14:paraId="067F6C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vAlign w:val="bottom"/>
          </w:tcPr>
          <w:p w14:paraId="616DFE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0" w:type="dxa"/>
            <w:vAlign w:val="bottom"/>
          </w:tcPr>
          <w:p w14:paraId="53BF2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vAlign w:val="bottom"/>
          </w:tcPr>
          <w:p w14:paraId="689588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vAlign w:val="bottom"/>
          </w:tcPr>
          <w:p w14:paraId="4BAAD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vAlign w:val="top"/>
          </w:tcPr>
          <w:p w14:paraId="7440A8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14:paraId="11872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 w14:paraId="6F1D155B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iao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&lt;EndNote&gt;&lt;Cite&gt;&lt;Author&gt;Xiao&lt;/Author&gt;&lt;Year&gt;2019&lt;/Year&gt;&lt;RecNum&gt;11&lt;/RecNum&gt;&lt;DisplayText&gt;[10]&lt;/DisplayText&gt;&lt;record&gt;&lt;rec-number&gt;11&lt;/rec-number&gt;&lt;foreign-keys&gt;&lt;key app="EN" db-id="5t9rdp9seet9zle2s2pvv2rwr5a5sv9pfa5f" timestamp="1706773161"&gt;11&lt;/key&gt;&lt;/foreign-keys&gt;&lt;ref-type name="Journal Article"&gt;17&lt;/ref-type&gt;&lt;contributors&gt;&lt;authors&gt;&lt;author&gt;Xiao, S.&lt;/author&gt;&lt;author&gt;Li, Y.&lt;/author&gt;&lt;author&gt;Pan, Q.&lt;/author&gt;&lt;author&gt;Ye, M.&lt;/author&gt;&lt;author&gt;He, S.&lt;/author&gt;&lt;author&gt;Tian, Q.&lt;/author&gt;&lt;author&gt;Xue, M.&lt;/author&gt;&lt;/authors&gt;&lt;/contributors&gt;&lt;auth-address&gt;Department of Gynecology and Obstetrics, The Third Xiangya Hospital, Central South University, Changsha, China.&lt;/auth-address&gt;&lt;titles&gt;&lt;title&gt;MiR-34c/SOX9 axis regulates the chemoresistance of ovarian cancer cell to cisplatin-based chemotherapy&lt;/title&gt;&lt;secondary-title&gt;J Cell Biochem&lt;/secondary-title&gt;&lt;/titles&gt;&lt;periodical&gt;&lt;full-title&gt;J Cell Biochem&lt;/full-title&gt;&lt;/periodical&gt;&lt;pages&gt;2940-2953&lt;/pages&gt;&lt;volume&gt;120&lt;/volume&gt;&lt;number&gt;3&lt;/number&gt;&lt;edition&gt;2018/12/12&lt;/edition&gt;&lt;keywords&gt;&lt;keyword&gt;3&amp;apos; Untranslated Regions&lt;/keyword&gt;&lt;keyword&gt;Cell Line, Tumor&lt;/keyword&gt;&lt;keyword&gt;Cisplatin&lt;/keyword&gt;&lt;keyword&gt;*Drug Resistance, Neoplasm&lt;/keyword&gt;&lt;keyword&gt;Female&lt;/keyword&gt;&lt;keyword&gt;Gene Expression Regulation, Neoplastic&lt;/keyword&gt;&lt;keyword&gt;HEK293 Cells&lt;/keyword&gt;&lt;keyword&gt;Humans&lt;/keyword&gt;&lt;keyword&gt;MicroRNAs/*genetics&lt;/keyword&gt;&lt;keyword&gt;Ovarian Neoplasms/*genetics/metabolism&lt;/keyword&gt;&lt;keyword&gt;SOX9 Transcription Factor/*genetics/*metabolism&lt;/keyword&gt;&lt;keyword&gt;Wnt Signaling Pathway&lt;/keyword&gt;&lt;keyword&gt;Sox9&lt;/keyword&gt;&lt;keyword&gt;chemoresistance&lt;/keyword&gt;&lt;keyword&gt;miR-34c&lt;/keyword&gt;&lt;keyword&gt;ovarian cancer&lt;/keyword&gt;&lt;/keywords&gt;&lt;dates&gt;&lt;year&gt;2019&lt;/year&gt;&lt;pub-dates&gt;&lt;date&gt;Mar&lt;/date&gt;&lt;/pub-dates&gt;&lt;/dates&gt;&lt;isbn&gt;0730-2312&lt;/isbn&gt;&lt;accession-num&gt;30537410&lt;/accession-num&gt;&lt;urls&gt;&lt;/urls&gt;&lt;electronic-resource-num&gt;10.1002/jcb.268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10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top"/>
          </w:tcPr>
          <w:p w14:paraId="49C9427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STIX-Italic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</w:t>
            </w:r>
          </w:p>
        </w:tc>
        <w:tc>
          <w:tcPr>
            <w:tcW w:w="1903" w:type="dxa"/>
            <w:vAlign w:val="bottom"/>
          </w:tcPr>
          <w:p w14:paraId="49079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vAlign w:val="bottom"/>
          </w:tcPr>
          <w:p w14:paraId="42A68E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vAlign w:val="bottom"/>
          </w:tcPr>
          <w:p w14:paraId="0AC7C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vAlign w:val="bottom"/>
          </w:tcPr>
          <w:p w14:paraId="2E341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vAlign w:val="bottom"/>
          </w:tcPr>
          <w:p w14:paraId="2065E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bottom"/>
          </w:tcPr>
          <w:p w14:paraId="01346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vAlign w:val="bottom"/>
          </w:tcPr>
          <w:p w14:paraId="519FFD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vAlign w:val="bottom"/>
          </w:tcPr>
          <w:p w14:paraId="01DC5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vAlign w:val="top"/>
          </w:tcPr>
          <w:p w14:paraId="7DCF373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14:paraId="42C11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 w14:paraId="087793B4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lponer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&lt;EndNote&gt;&lt;Cite&gt;&lt;Author&gt;Welponer&lt;/Author&gt;&lt;Year&gt;2020&lt;/Year&gt;&lt;RecNum&gt;9&lt;/RecNum&gt;&lt;DisplayText&gt;[8]&lt;/DisplayText&gt;&lt;record&gt;&lt;rec-number&gt;9&lt;/rec-number&gt;&lt;foreign-keys&gt;&lt;key app="EN" db-id="5t9rdp9seet9zle2s2pvv2rwr5a5sv9pfa5f" timestamp="1706773083"&gt;9&lt;/key&gt;&lt;/foreign-keys&gt;&lt;ref-type name="Journal Article"&gt;17&lt;/ref-type&gt;&lt;contributors&gt;&lt;authors&gt;&lt;author&gt;Welponer, H.&lt;/author&gt;&lt;author&gt;Tsibulak, I.&lt;/author&gt;&lt;author&gt;Wieser, V.&lt;/author&gt;&lt;author&gt;Degasper, C.&lt;/author&gt;&lt;author&gt;Shivalingaiah, G.&lt;/author&gt;&lt;author&gt;Wenzel, S.&lt;/author&gt;&lt;author&gt;Sprung, S.&lt;/author&gt;&lt;author&gt;Marth, C.&lt;/author&gt;&lt;author&gt;Hackl, H.&lt;/author&gt;&lt;author&gt;Fiegl, H.&lt;/author&gt;&lt;author&gt;Zeimet, A. G.&lt;/author&gt;&lt;/authors&gt;&lt;/contributors&gt;&lt;auth-address&gt;Department of Obstetrics and Gynecology, Medical University of Innsbruck, Innsbruck, Tyrol, 6020, Austria.&amp;#xD;Division of Human Genetics, Medical University of Innsbruck, Innsbruck, Tyrol, 6020, Austria.&amp;#xD;Institute of Pathology, Medical University of Innsbruck, Innsbruck, Tyrol, 6020, Austria.&amp;#xD;Biocenter, Division of Bioinformatics, Medical University of Innsbruck, Innsbruck, Tyrol, 6020, Austria.&lt;/auth-address&gt;&lt;titles&gt;&lt;title&gt;The miR-34 family and its clinical significance in ovarian cancer&lt;/title&gt;&lt;secondary-title&gt;J Cancer&lt;/secondary-title&gt;&lt;/titles&gt;&lt;periodical&gt;&lt;full-title&gt;J Cancer&lt;/full-title&gt;&lt;/periodical&gt;&lt;pages&gt;1446-1456&lt;/pages&gt;&lt;volume&gt;11&lt;/volume&gt;&lt;number&gt;6&lt;/number&gt;&lt;edition&gt;2020/02/13&lt;/edition&gt;&lt;keywords&gt;&lt;keyword&gt;carcinogenesis&lt;/keyword&gt;&lt;keyword&gt;miR-34&lt;/keyword&gt;&lt;keyword&gt;ovarian cancer&lt;/keyword&gt;&lt;keyword&gt;p53&lt;/keyword&gt;&lt;keyword&gt;survival&lt;/keyword&gt;&lt;/keywords&gt;&lt;dates&gt;&lt;year&gt;2020&lt;/year&gt;&lt;/dates&gt;&lt;isbn&gt;1837-9664 (Print)&amp;#xD;1837-9664&lt;/isbn&gt;&lt;accession-num&gt;32047551&lt;/accession-num&gt;&lt;urls&gt;&lt;/urls&gt;&lt;custom2&gt;PMC6995379&lt;/custom2&gt;&lt;electronic-resource-num&gt;10.7150/jca.338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8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top"/>
          </w:tcPr>
          <w:p w14:paraId="6E6A1FA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  <w:highlight w:val="none"/>
              </w:rPr>
              <w:t>Retro</w:t>
            </w:r>
          </w:p>
        </w:tc>
        <w:tc>
          <w:tcPr>
            <w:tcW w:w="1903" w:type="dxa"/>
            <w:vAlign w:val="bottom"/>
          </w:tcPr>
          <w:p w14:paraId="784C49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vAlign w:val="bottom"/>
          </w:tcPr>
          <w:p w14:paraId="2199F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vAlign w:val="bottom"/>
          </w:tcPr>
          <w:p w14:paraId="2B8F1E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vAlign w:val="bottom"/>
          </w:tcPr>
          <w:p w14:paraId="2C9A3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vAlign w:val="bottom"/>
          </w:tcPr>
          <w:p w14:paraId="33552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bottom"/>
          </w:tcPr>
          <w:p w14:paraId="645058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vAlign w:val="bottom"/>
          </w:tcPr>
          <w:p w14:paraId="796977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vAlign w:val="bottom"/>
          </w:tcPr>
          <w:p w14:paraId="5E2684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vAlign w:val="top"/>
          </w:tcPr>
          <w:p w14:paraId="06B0AB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14:paraId="302F6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bottom w:val="nil"/>
            </w:tcBorders>
            <w:vAlign w:val="top"/>
          </w:tcPr>
          <w:p w14:paraId="040EF14E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lponer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&lt;EndNote&gt;&lt;Cite&gt;&lt;Author&gt;Welponer&lt;/Author&gt;&lt;Year&gt;2020&lt;/Year&gt;&lt;RecNum&gt;9&lt;/RecNum&gt;&lt;DisplayText&gt;[8]&lt;/DisplayText&gt;&lt;record&gt;&lt;rec-number&gt;9&lt;/rec-number&gt;&lt;foreign-keys&gt;&lt;key app="EN" db-id="5t9rdp9seet9zle2s2pvv2rwr5a5sv9pfa5f" timestamp="1706773083"&gt;9&lt;/key&gt;&lt;/foreign-keys&gt;&lt;ref-type name="Journal Article"&gt;17&lt;/ref-type&gt;&lt;contributors&gt;&lt;authors&gt;&lt;author&gt;Welponer, H.&lt;/author&gt;&lt;author&gt;Tsibulak, I.&lt;/author&gt;&lt;author&gt;Wieser, V.&lt;/author&gt;&lt;author&gt;Degasper, C.&lt;/author&gt;&lt;author&gt;Shivalingaiah, G.&lt;/author&gt;&lt;author&gt;Wenzel, S.&lt;/author&gt;&lt;author&gt;Sprung, S.&lt;/author&gt;&lt;author&gt;Marth, C.&lt;/author&gt;&lt;author&gt;Hackl, H.&lt;/author&gt;&lt;author&gt;Fiegl, H.&lt;/author&gt;&lt;author&gt;Zeimet, A. G.&lt;/author&gt;&lt;/authors&gt;&lt;/contributors&gt;&lt;auth-address&gt;Department of Obstetrics and Gynecology, Medical University of Innsbruck, Innsbruck, Tyrol, 6020, Austria.&amp;#xD;Division of Human Genetics, Medical University of Innsbruck, Innsbruck, Tyrol, 6020, Austria.&amp;#xD;Institute of Pathology, Medical University of Innsbruck, Innsbruck, Tyrol, 6020, Austria.&amp;#xD;Biocenter, Division of Bioinformatics, Medical University of Innsbruck, Innsbruck, Tyrol, 6020, Austria.&lt;/auth-address&gt;&lt;titles&gt;&lt;title&gt;The miR-34 family and its clinical significance in ovarian cancer&lt;/title&gt;&lt;secondary-title&gt;J Cancer&lt;/secondary-title&gt;&lt;/titles&gt;&lt;periodical&gt;&lt;full-title&gt;J Cancer&lt;/full-title&gt;&lt;/periodical&gt;&lt;pages&gt;1446-1456&lt;/pages&gt;&lt;volume&gt;11&lt;/volume&gt;&lt;number&gt;6&lt;/number&gt;&lt;edition&gt;2020/02/13&lt;/edition&gt;&lt;keywords&gt;&lt;keyword&gt;carcinogenesis&lt;/keyword&gt;&lt;keyword&gt;miR-34&lt;/keyword&gt;&lt;keyword&gt;ovarian cancer&lt;/keyword&gt;&lt;keyword&gt;p53&lt;/keyword&gt;&lt;keyword&gt;survival&lt;/keyword&gt;&lt;/keywords&gt;&lt;dates&gt;&lt;year&gt;2020&lt;/year&gt;&lt;/dates&gt;&lt;isbn&gt;1837-9664 (Print)&amp;#xD;1837-9664&lt;/isbn&gt;&lt;accession-num&gt;32047551&lt;/accession-num&gt;&lt;urls&gt;&lt;/urls&gt;&lt;custom2&gt;PMC6995379&lt;/custom2&gt;&lt;electronic-resource-num&gt;10.7150/jca.338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8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bottom w:val="nil"/>
            </w:tcBorders>
            <w:vAlign w:val="top"/>
          </w:tcPr>
          <w:p w14:paraId="4C4BFFD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  <w:highlight w:val="none"/>
              </w:rPr>
              <w:t>Retro</w:t>
            </w:r>
          </w:p>
        </w:tc>
        <w:tc>
          <w:tcPr>
            <w:tcW w:w="1903" w:type="dxa"/>
            <w:tcBorders>
              <w:bottom w:val="nil"/>
            </w:tcBorders>
            <w:vAlign w:val="bottom"/>
          </w:tcPr>
          <w:p w14:paraId="1AA3F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tcBorders>
              <w:bottom w:val="nil"/>
            </w:tcBorders>
            <w:vAlign w:val="bottom"/>
          </w:tcPr>
          <w:p w14:paraId="1EB75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tcBorders>
              <w:bottom w:val="nil"/>
            </w:tcBorders>
            <w:vAlign w:val="bottom"/>
          </w:tcPr>
          <w:p w14:paraId="7A266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tcBorders>
              <w:bottom w:val="nil"/>
            </w:tcBorders>
            <w:vAlign w:val="bottom"/>
          </w:tcPr>
          <w:p w14:paraId="2E80B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tcBorders>
              <w:bottom w:val="nil"/>
            </w:tcBorders>
            <w:vAlign w:val="bottom"/>
          </w:tcPr>
          <w:p w14:paraId="1A2D2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52416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bottom w:val="nil"/>
            </w:tcBorders>
            <w:vAlign w:val="bottom"/>
          </w:tcPr>
          <w:p w14:paraId="32C9E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063D2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tcBorders>
              <w:bottom w:val="nil"/>
            </w:tcBorders>
            <w:vAlign w:val="top"/>
          </w:tcPr>
          <w:p w14:paraId="72B1F5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14:paraId="13DBB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24DE2A56">
            <w:pPr>
              <w:spacing w:line="360" w:lineRule="auto"/>
              <w:ind w:right="-695" w:rightChars="-33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lponer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instrText xml:space="preserve"> ADDIN EN.CITE &lt;EndNote&gt;&lt;Cite&gt;&lt;Author&gt;Welponer&lt;/Author&gt;&lt;Year&gt;2020&lt;/Year&gt;&lt;RecNum&gt;9&lt;/RecNum&gt;&lt;DisplayText&gt;[8]&lt;/DisplayText&gt;&lt;record&gt;&lt;rec-number&gt;9&lt;/rec-number&gt;&lt;foreign-keys&gt;&lt;key app="EN" db-id="5t9rdp9seet9zle2s2pvv2rwr5a5sv9pfa5f" timestamp="1706773083"&gt;9&lt;/key&gt;&lt;/foreign-keys&gt;&lt;ref-type name="Journal Article"&gt;17&lt;/ref-type&gt;&lt;contributors&gt;&lt;authors&gt;&lt;author&gt;Welponer, H.&lt;/author&gt;&lt;author&gt;Tsibulak, I.&lt;/author&gt;&lt;author&gt;Wieser, V.&lt;/author&gt;&lt;author&gt;Degasper, C.&lt;/author&gt;&lt;author&gt;Shivalingaiah, G.&lt;/author&gt;&lt;author&gt;Wenzel, S.&lt;/author&gt;&lt;author&gt;Sprung, S.&lt;/author&gt;&lt;author&gt;Marth, C.&lt;/author&gt;&lt;author&gt;Hackl, H.&lt;/author&gt;&lt;author&gt;Fiegl, H.&lt;/author&gt;&lt;author&gt;Zeimet, A. G.&lt;/author&gt;&lt;/authors&gt;&lt;/contributors&gt;&lt;auth-address&gt;Department of Obstetrics and Gynecology, Medical University of Innsbruck, Innsbruck, Tyrol, 6020, Austria.&amp;#xD;Division of Human Genetics, Medical University of Innsbruck, Innsbruck, Tyrol, 6020, Austria.&amp;#xD;Institute of Pathology, Medical University of Innsbruck, Innsbruck, Tyrol, 6020, Austria.&amp;#xD;Biocenter, Division of Bioinformatics, Medical University of Innsbruck, Innsbruck, Tyrol, 6020, Austria.&lt;/auth-address&gt;&lt;titles&gt;&lt;title&gt;The miR-34 family and its clinical significance in ovarian cancer&lt;/title&gt;&lt;secondary-title&gt;J Cancer&lt;/secondary-title&gt;&lt;/titles&gt;&lt;periodical&gt;&lt;full-title&gt;J Cancer&lt;/full-title&gt;&lt;/periodical&gt;&lt;pages&gt;1446-1456&lt;/pages&gt;&lt;volume&gt;11&lt;/volume&gt;&lt;number&gt;6&lt;/number&gt;&lt;edition&gt;2020/02/13&lt;/edition&gt;&lt;keywords&gt;&lt;keyword&gt;carcinogenesis&lt;/keyword&gt;&lt;keyword&gt;miR-34&lt;/keyword&gt;&lt;keyword&gt;ovarian cancer&lt;/keyword&gt;&lt;keyword&gt;p53&lt;/keyword&gt;&lt;keyword&gt;survival&lt;/keyword&gt;&lt;/keywords&gt;&lt;dates&gt;&lt;year&gt;2020&lt;/year&gt;&lt;/dates&gt;&lt;isbn&gt;1837-9664 (Print)&amp;#xD;1837-9664&lt;/isbn&gt;&lt;accession-num&gt;32047551&lt;/accession-num&gt;&lt;urls&gt;&lt;/urls&gt;&lt;custom2&gt;PMC6995379&lt;/custom2&gt;&lt;electronic-resource-num&gt;10.7150/jca.338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t>[8]</w:t>
            </w:r>
            <w:r>
              <w:rPr>
                <w:rFonts w:ascii="Times New Roman" w:hAnsi="Times New Roman" w:eastAsia="等线"/>
                <w:color w:val="08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top"/>
          </w:tcPr>
          <w:p w14:paraId="7A0AEBD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  <w:highlight w:val="none"/>
              </w:rPr>
              <w:t>Retro</w:t>
            </w:r>
          </w:p>
        </w:tc>
        <w:tc>
          <w:tcPr>
            <w:tcW w:w="1903" w:type="dxa"/>
            <w:tcBorders>
              <w:top w:val="nil"/>
              <w:bottom w:val="single" w:color="auto" w:sz="4" w:space="0"/>
            </w:tcBorders>
            <w:vAlign w:val="bottom"/>
          </w:tcPr>
          <w:p w14:paraId="1005DB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tcBorders>
              <w:top w:val="nil"/>
              <w:bottom w:val="single" w:color="auto" w:sz="4" w:space="0"/>
            </w:tcBorders>
            <w:vAlign w:val="bottom"/>
          </w:tcPr>
          <w:p w14:paraId="4BC40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tcBorders>
              <w:top w:val="nil"/>
              <w:bottom w:val="single" w:color="auto" w:sz="4" w:space="0"/>
            </w:tcBorders>
            <w:vAlign w:val="bottom"/>
          </w:tcPr>
          <w:p w14:paraId="3A61F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8" w:type="dxa"/>
            <w:tcBorders>
              <w:top w:val="nil"/>
              <w:bottom w:val="single" w:color="auto" w:sz="4" w:space="0"/>
            </w:tcBorders>
            <w:vAlign w:val="bottom"/>
          </w:tcPr>
          <w:p w14:paraId="5BDE35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tcBorders>
              <w:top w:val="nil"/>
              <w:bottom w:val="single" w:color="auto" w:sz="4" w:space="0"/>
            </w:tcBorders>
            <w:vAlign w:val="bottom"/>
          </w:tcPr>
          <w:p w14:paraId="76C6AC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  <w:vAlign w:val="bottom"/>
          </w:tcPr>
          <w:p w14:paraId="3EDBF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bottom w:val="single" w:color="auto" w:sz="4" w:space="0"/>
            </w:tcBorders>
            <w:vAlign w:val="bottom"/>
          </w:tcPr>
          <w:p w14:paraId="16B83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color="auto" w:sz="4" w:space="0"/>
            </w:tcBorders>
            <w:vAlign w:val="bottom"/>
          </w:tcPr>
          <w:p w14:paraId="3550D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9" w:type="dxa"/>
            <w:tcBorders>
              <w:top w:val="nil"/>
              <w:bottom w:val="single" w:color="auto" w:sz="4" w:space="0"/>
              <w:right w:val="nil"/>
            </w:tcBorders>
            <w:vAlign w:val="top"/>
          </w:tcPr>
          <w:p w14:paraId="79462A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</w:tbl>
    <w:p w14:paraId="5C55CF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798"/>
    <w:rsid w:val="00057723"/>
    <w:rsid w:val="00071C36"/>
    <w:rsid w:val="000B133F"/>
    <w:rsid w:val="00105332"/>
    <w:rsid w:val="001A5608"/>
    <w:rsid w:val="001E04AF"/>
    <w:rsid w:val="00250E62"/>
    <w:rsid w:val="002B4FA0"/>
    <w:rsid w:val="002D2F8F"/>
    <w:rsid w:val="00380BBF"/>
    <w:rsid w:val="003920BB"/>
    <w:rsid w:val="004305FC"/>
    <w:rsid w:val="0046690C"/>
    <w:rsid w:val="00482AEF"/>
    <w:rsid w:val="004C7B76"/>
    <w:rsid w:val="00506A10"/>
    <w:rsid w:val="0051682D"/>
    <w:rsid w:val="00573078"/>
    <w:rsid w:val="005A0877"/>
    <w:rsid w:val="005C7630"/>
    <w:rsid w:val="00635302"/>
    <w:rsid w:val="006410FB"/>
    <w:rsid w:val="00650519"/>
    <w:rsid w:val="006B0FD3"/>
    <w:rsid w:val="007F138E"/>
    <w:rsid w:val="00832A2F"/>
    <w:rsid w:val="00842798"/>
    <w:rsid w:val="008B5920"/>
    <w:rsid w:val="008F0786"/>
    <w:rsid w:val="009214EF"/>
    <w:rsid w:val="00926256"/>
    <w:rsid w:val="00943605"/>
    <w:rsid w:val="00945266"/>
    <w:rsid w:val="009C05D4"/>
    <w:rsid w:val="00A300D2"/>
    <w:rsid w:val="00A63704"/>
    <w:rsid w:val="00A65913"/>
    <w:rsid w:val="00AB4760"/>
    <w:rsid w:val="00AD720A"/>
    <w:rsid w:val="00B308AF"/>
    <w:rsid w:val="00B729B3"/>
    <w:rsid w:val="00BA6D6C"/>
    <w:rsid w:val="00BB13F9"/>
    <w:rsid w:val="00BE3030"/>
    <w:rsid w:val="00C33308"/>
    <w:rsid w:val="00C55C87"/>
    <w:rsid w:val="00D132C7"/>
    <w:rsid w:val="00D25B56"/>
    <w:rsid w:val="00D44A91"/>
    <w:rsid w:val="00DD122D"/>
    <w:rsid w:val="00E314FF"/>
    <w:rsid w:val="00EF567D"/>
    <w:rsid w:val="00FB52E0"/>
    <w:rsid w:val="01E4322D"/>
    <w:rsid w:val="09C82B63"/>
    <w:rsid w:val="0B6D0644"/>
    <w:rsid w:val="0F751969"/>
    <w:rsid w:val="30BE454D"/>
    <w:rsid w:val="3B5D3836"/>
    <w:rsid w:val="43FB1735"/>
    <w:rsid w:val="4B4F7D7B"/>
    <w:rsid w:val="5A2E7D17"/>
    <w:rsid w:val="5D170F36"/>
    <w:rsid w:val="72DA6836"/>
    <w:rsid w:val="769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06</Words>
  <Characters>5442</Characters>
  <Lines>19</Lines>
  <Paragraphs>5</Paragraphs>
  <TotalTime>0</TotalTime>
  <ScaleCrop>false</ScaleCrop>
  <LinksUpToDate>false</LinksUpToDate>
  <CharactersWithSpaces>607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03:55:00Z</dcterms:created>
  <dc:creator>霍 荣坤</dc:creator>
  <cp:lastModifiedBy>向日葵只仰望属于她的太阳</cp:lastModifiedBy>
  <dcterms:modified xsi:type="dcterms:W3CDTF">2025-02-09T14:24:2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RmNGM4ZGJjZTVlYTNkZTU2NGRlZjgzNjNmMWIwOTkiLCJ1c2VySWQiOiIzMDczNzU0Mj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B0AF246D31E8433089B5D72020A6789E_12</vt:lpwstr>
  </property>
</Properties>
</file>